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16-3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Paragraphedeliste"/>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42-7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76-8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119-12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84-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211-23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253-255 &amp; 263-268, tabl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Paragraphedeliste"/>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320-43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e financial discl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A549D09</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4:06:00Z</dcterms:created>
  <dc:creator>Emma Stokes</dc:creator>
  <dc:description/>
  <dc:language>en-US</dc:language>
  <cp:lastModifiedBy>Morin Soizic</cp:lastModifiedBy>
  <cp:lastPrinted>2014-02-10T14:20:00Z</cp:lastPrinted>
  <dcterms:modified xsi:type="dcterms:W3CDTF">2014-02-10T14:13:00Z</dcterms:modified>
  <cp:revision>3</cp:revision>
  <dc:subject/>
  <dc:title/>
</cp:coreProperties>
</file>